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75A17" w14:textId="77777777" w:rsidR="0007327C" w:rsidRPr="00B93E64" w:rsidRDefault="0007327C" w:rsidP="0007327C">
      <w:pPr>
        <w:widowControl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1C23E56" wp14:editId="33DE2808">
            <wp:extent cx="4140835" cy="2593880"/>
            <wp:effectExtent l="0" t="0" r="0" b="0"/>
            <wp:docPr id="14048908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89087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45788" cy="2596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7E2B1" w14:textId="77777777" w:rsidR="0007327C" w:rsidRPr="00B93E64" w:rsidRDefault="0007327C" w:rsidP="0007327C">
      <w:pPr>
        <w:widowControl/>
        <w:rPr>
          <w:rFonts w:ascii="Times New Roman" w:eastAsia="宋体" w:hAnsi="Times New Roman" w:cs="Times New Roman"/>
          <w:kern w:val="0"/>
          <w:szCs w:val="21"/>
        </w:rPr>
      </w:pPr>
      <w:r w:rsidRPr="00B93E64">
        <w:rPr>
          <w:rFonts w:ascii="Times New Roman" w:eastAsia="宋体" w:hAnsi="Times New Roman" w:cs="Times New Roman" w:hint="eastAsia"/>
          <w:kern w:val="0"/>
          <w:szCs w:val="21"/>
        </w:rPr>
        <w:t xml:space="preserve">Supplementary figure 1 Comparison of predicted age-specific incidence rates and actual age-specific incidence rates curve of female breast cancer in </w:t>
      </w:r>
      <w:proofErr w:type="spellStart"/>
      <w:r>
        <w:rPr>
          <w:rFonts w:ascii="Times New Roman" w:eastAsia="宋体" w:hAnsi="Times New Roman" w:cs="Times New Roman" w:hint="eastAsia"/>
          <w:kern w:val="0"/>
          <w:szCs w:val="21"/>
        </w:rPr>
        <w:t>ShenZhen</w:t>
      </w:r>
      <w:proofErr w:type="spellEnd"/>
      <w:r w:rsidRPr="00B93E64">
        <w:rPr>
          <w:rFonts w:ascii="Times New Roman" w:eastAsia="宋体" w:hAnsi="Times New Roman" w:cs="Times New Roman" w:hint="eastAsia"/>
          <w:kern w:val="0"/>
          <w:szCs w:val="21"/>
        </w:rPr>
        <w:t xml:space="preserve">. </w:t>
      </w:r>
    </w:p>
    <w:p w14:paraId="66B0A54C" w14:textId="77777777" w:rsidR="0007327C" w:rsidRPr="00B93E64" w:rsidRDefault="0007327C" w:rsidP="0007327C">
      <w:pPr>
        <w:widowControl/>
        <w:rPr>
          <w:rFonts w:ascii="Times New Roman" w:eastAsia="宋体" w:hAnsi="Times New Roman" w:cs="Times New Roman"/>
          <w:kern w:val="0"/>
          <w:szCs w:val="21"/>
        </w:rPr>
      </w:pPr>
      <w:r w:rsidRPr="00B93E64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</w:p>
    <w:p w14:paraId="4C1EDB27" w14:textId="77777777" w:rsidR="00072575" w:rsidRPr="0007327C" w:rsidRDefault="00072575">
      <w:pPr>
        <w:rPr>
          <w:rFonts w:hint="eastAsia"/>
        </w:rPr>
      </w:pPr>
    </w:p>
    <w:sectPr w:rsidR="00072575" w:rsidRPr="00073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1AD5E" w14:textId="77777777" w:rsidR="00C564E5" w:rsidRDefault="00C564E5" w:rsidP="0007327C">
      <w:pPr>
        <w:rPr>
          <w:rFonts w:hint="eastAsia"/>
        </w:rPr>
      </w:pPr>
      <w:r>
        <w:separator/>
      </w:r>
    </w:p>
  </w:endnote>
  <w:endnote w:type="continuationSeparator" w:id="0">
    <w:p w14:paraId="1BF30A8D" w14:textId="77777777" w:rsidR="00C564E5" w:rsidRDefault="00C564E5" w:rsidP="000732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147FF" w14:textId="77777777" w:rsidR="00C564E5" w:rsidRDefault="00C564E5" w:rsidP="0007327C">
      <w:pPr>
        <w:rPr>
          <w:rFonts w:hint="eastAsia"/>
        </w:rPr>
      </w:pPr>
      <w:r>
        <w:separator/>
      </w:r>
    </w:p>
  </w:footnote>
  <w:footnote w:type="continuationSeparator" w:id="0">
    <w:p w14:paraId="5A59DAD2" w14:textId="77777777" w:rsidR="00C564E5" w:rsidRDefault="00C564E5" w:rsidP="000732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26DE"/>
    <w:rsid w:val="00072575"/>
    <w:rsid w:val="0007327C"/>
    <w:rsid w:val="003112C4"/>
    <w:rsid w:val="003D320B"/>
    <w:rsid w:val="004C274C"/>
    <w:rsid w:val="005A427C"/>
    <w:rsid w:val="005B0610"/>
    <w:rsid w:val="0063417E"/>
    <w:rsid w:val="006754DF"/>
    <w:rsid w:val="007067AC"/>
    <w:rsid w:val="007A67A0"/>
    <w:rsid w:val="00905727"/>
    <w:rsid w:val="009C24E7"/>
    <w:rsid w:val="00C564E5"/>
    <w:rsid w:val="00C926DE"/>
    <w:rsid w:val="00D70711"/>
    <w:rsid w:val="00E440E4"/>
    <w:rsid w:val="00E46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A25125E-D9CB-4311-847E-04A6FC4EB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27C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C926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26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26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26D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26D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26D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26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26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26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26D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26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26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26D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26D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26D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26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26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26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26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2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26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26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26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26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26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26D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26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26D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26D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32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32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3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32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ian chen</dc:creator>
  <cp:keywords/>
  <dc:description/>
  <cp:lastModifiedBy>weitian chen</cp:lastModifiedBy>
  <cp:revision>2</cp:revision>
  <dcterms:created xsi:type="dcterms:W3CDTF">2026-01-26T16:50:00Z</dcterms:created>
  <dcterms:modified xsi:type="dcterms:W3CDTF">2026-01-26T16:51:00Z</dcterms:modified>
</cp:coreProperties>
</file>